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EB299C">
      <w:pPr>
        <w:spacing w:after="0"/>
        <w:jc w:val="center"/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</w:pPr>
    </w:p>
    <w:p w14:paraId="4CC00AAA">
      <w:pPr>
        <w:spacing w:after="0"/>
        <w:jc w:val="center"/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</w:pPr>
    </w:p>
    <w:tbl>
      <w:tblPr>
        <w:tblStyle w:val="2"/>
        <w:tblpPr w:leftFromText="180" w:rightFromText="180" w:vertAnchor="page" w:horzAnchor="page" w:tblpX="2064" w:tblpY="2868"/>
        <w:tblOverlap w:val="never"/>
        <w:tblW w:w="8182" w:type="dxa"/>
        <w:tblInd w:w="0" w:type="dxa"/>
        <w:shd w:val="clear" w:color="auto" w:fill="D3DE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"/>
        <w:gridCol w:w="3731"/>
        <w:gridCol w:w="1640"/>
        <w:gridCol w:w="2177"/>
        <w:gridCol w:w="314"/>
      </w:tblGrid>
      <w:tr w14:paraId="65CDDB89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97064D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7E8D108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6F8093B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4C85D0F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26FD3A5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</w:tr>
      <w:tr w14:paraId="3914D861">
        <w:tblPrEx>
          <w:shd w:val="clear" w:color="auto" w:fill="D3DED1"/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EDC6C8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3DED1"/>
            <w:noWrap/>
            <w:vAlign w:val="center"/>
          </w:tcPr>
          <w:p w14:paraId="1FD2172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6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3DED1"/>
            <w:noWrap/>
            <w:vAlign w:val="center"/>
          </w:tcPr>
          <w:p w14:paraId="1F66A0F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ount</w:t>
            </w:r>
          </w:p>
        </w:tc>
        <w:tc>
          <w:tcPr>
            <w:tcW w:w="21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3DED1"/>
            <w:noWrap/>
            <w:vAlign w:val="center"/>
          </w:tcPr>
          <w:p w14:paraId="14C9C32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Percent(%)</w:t>
            </w:r>
          </w:p>
        </w:tc>
        <w:tc>
          <w:tcPr>
            <w:tcW w:w="3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3DED1"/>
            <w:noWrap/>
            <w:vAlign w:val="center"/>
          </w:tcPr>
          <w:p w14:paraId="4AD0F31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7F11323C"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693627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BDE33C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ge groups (years)</w:t>
            </w:r>
          </w:p>
        </w:tc>
        <w:tc>
          <w:tcPr>
            <w:tcW w:w="16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DE0888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C1FB42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0886B0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</w:tr>
      <w:tr w14:paraId="5C840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1E56F0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88BED30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≥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DA2DB8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831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805938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 xml:space="preserve">36.0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A9CE80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3DEFF379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9D223F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9945FD7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&lt;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6E5CAD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113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218C9D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21.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A38518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4ECF1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063779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94AF1E9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Unknown or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00E915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2144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DE36F6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42.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80A39A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399E88F2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1BBC8F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57F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A4E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C0F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9D7A2D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</w:tr>
      <w:tr w14:paraId="5051F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22711E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61F6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989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2815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AA4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55.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7C0FEC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58250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3B1944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910B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418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2072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D7C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40.7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140788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7336CEDA"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2120E7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DA43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Unknown or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883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143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 xml:space="preserve">4.0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0EAF7C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40DC011F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255DD2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C5197D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uspected drug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A702B6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7554F9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1DE1D3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</w:tr>
      <w:tr w14:paraId="4720541A">
        <w:tblPrEx>
          <w:shd w:val="clear" w:color="auto" w:fill="D3DED1"/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F28E39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A6780A4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Afatini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851E08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521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7CD36C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0.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883B7D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1DF9F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9A0166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9E061BF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Dacomitini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E0B2D3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56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BD45B3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DDB7B1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345E2967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49F29C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FE2AE93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Erlotini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E2E13E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3140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93E19D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61.7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1C6F53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7E189133">
        <w:tblPrEx>
          <w:shd w:val="clear" w:color="auto" w:fill="D3DED1"/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6A4E40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5FDC8FC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Gefitini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27E220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436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0009EF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8.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376B7B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1FD0B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BAD97E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519B185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Osimertini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5DBF12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934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DE2EEB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8.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1824A7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322DC582"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616412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3FE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4B5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D7F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A4FD09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</w:tr>
      <w:tr w14:paraId="12053CD1"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50D961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7D8D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061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685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BFC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33.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470959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2514D44D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0FE09F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487D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E94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561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697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 xml:space="preserve">30.7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E39713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5436B608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A98E9B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17E1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Unknown or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37D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842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9BF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36.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0FE88B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5401E643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A7CC0E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4FDF58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14:ligatures w14:val="none"/>
              </w:rPr>
              <w:t>Seriousn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C0E40D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CEE8BE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22EC51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</w:tr>
      <w:tr w14:paraId="3C7AF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5C7933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EFF6002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Serio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F916C6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3669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8C2AA0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72.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7FD077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40E92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76C2EE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C6A31BC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2082A0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412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C0E4BA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27.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F7AEA8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00508012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AFE22F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564FF73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Unknown or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E6EF99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E10CCC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EF9D39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3B62331B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25BF3B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A1B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Reporting reg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3D9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F78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0B4964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</w:tr>
      <w:tr w14:paraId="10B8DE27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D50A19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243A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America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4E6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3281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795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64.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099979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5E1AA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1AB0AC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1E60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Europe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8AB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090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A86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21.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E4269A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7371E330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0DFE6B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D11C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Western Pacifi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436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612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B3C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 xml:space="preserve">12.0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51BE60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59B11372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93C388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87F1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South-East As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4FE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93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01B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35ECA6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3C4B6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E97041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FCDA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Eastern Mediterrane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A4D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A83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81E260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46384339">
        <w:tblPrEx>
          <w:shd w:val="clear" w:color="auto" w:fill="D3DE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EC75C2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8532D">
            <w:pPr>
              <w:widowControl/>
              <w:spacing w:after="0" w:line="240" w:lineRule="auto"/>
              <w:ind w:firstLine="480" w:firstLineChars="200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African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DCFF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29DC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&lt;0.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F046A4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2F744F12">
        <w:tblPrEx>
          <w:shd w:val="clear" w:color="auto" w:fill="D3DED1"/>
        </w:tblPrEx>
        <w:trPr>
          <w:trHeight w:val="278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56989B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75BDEB2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3DAFFD8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50896</w:t>
            </w:r>
          </w:p>
        </w:tc>
        <w:tc>
          <w:tcPr>
            <w:tcW w:w="2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019A8EB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 xml:space="preserve">100.0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B57DD3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5B822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0657E3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54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76C6F7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  <w:p w14:paraId="25E3F9E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Abbreviatio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EGFR-TK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,epidermal growth factor receptor tyrosine kinase inhibitor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D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Death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.</w:t>
            </w:r>
          </w:p>
          <w:p w14:paraId="6195B66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C0EC5B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</w:pPr>
          </w:p>
        </w:tc>
      </w:tr>
    </w:tbl>
    <w:p w14:paraId="12303A98">
      <w:pPr>
        <w:spacing w:after="0"/>
        <w:jc w:val="center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: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Clinical characteristics of tumor patients using EGFR-TKI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 xml:space="preserve"> as 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 xml:space="preserve">included in the analysis sourced from th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VigiBas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 xml:space="preserve"> databas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 w14:paraId="560544F9">
      <w:pPr>
        <w:spacing w:after="0"/>
        <w:jc w:val="center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2F1CD34E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doNotDisplayPageBoundaries w:val="1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yZmNhZmMwYTRkMzdjNDc0ZDBiODA4ZTNmNjg2YzYifQ=="/>
  </w:docVars>
  <w:rsids>
    <w:rsidRoot w:val="006B49A5"/>
    <w:rsid w:val="002A7925"/>
    <w:rsid w:val="002E5C58"/>
    <w:rsid w:val="003C73F2"/>
    <w:rsid w:val="00691B2C"/>
    <w:rsid w:val="006B49A5"/>
    <w:rsid w:val="008E09D7"/>
    <w:rsid w:val="046C12B8"/>
    <w:rsid w:val="04B0389B"/>
    <w:rsid w:val="0E76520D"/>
    <w:rsid w:val="122338FE"/>
    <w:rsid w:val="14007FAB"/>
    <w:rsid w:val="14861F22"/>
    <w:rsid w:val="17667DE9"/>
    <w:rsid w:val="18C35FDB"/>
    <w:rsid w:val="19EE2A43"/>
    <w:rsid w:val="1F242A63"/>
    <w:rsid w:val="20120B0E"/>
    <w:rsid w:val="21AF6EC8"/>
    <w:rsid w:val="22B8599C"/>
    <w:rsid w:val="23CD191B"/>
    <w:rsid w:val="24CE594B"/>
    <w:rsid w:val="2B204A27"/>
    <w:rsid w:val="3D76438A"/>
    <w:rsid w:val="410A1661"/>
    <w:rsid w:val="417E5BAB"/>
    <w:rsid w:val="4550785F"/>
    <w:rsid w:val="46E44703"/>
    <w:rsid w:val="4AF84C20"/>
    <w:rsid w:val="4C651E42"/>
    <w:rsid w:val="4F734876"/>
    <w:rsid w:val="4FAE3B00"/>
    <w:rsid w:val="4FC4600B"/>
    <w:rsid w:val="55C45E2B"/>
    <w:rsid w:val="580637F9"/>
    <w:rsid w:val="5D066D29"/>
    <w:rsid w:val="6017124D"/>
    <w:rsid w:val="65DF45BB"/>
    <w:rsid w:val="67EC2FBF"/>
    <w:rsid w:val="69274888"/>
    <w:rsid w:val="6A2829D5"/>
    <w:rsid w:val="6D2E20BB"/>
    <w:rsid w:val="6DB30807"/>
    <w:rsid w:val="6F7246F2"/>
    <w:rsid w:val="708C3591"/>
    <w:rsid w:val="710B2708"/>
    <w:rsid w:val="721750DD"/>
    <w:rsid w:val="75BE5F9B"/>
    <w:rsid w:val="75BF1D13"/>
    <w:rsid w:val="7F96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3</Words>
  <Characters>734</Characters>
  <Lines>5</Lines>
  <Paragraphs>1</Paragraphs>
  <TotalTime>0</TotalTime>
  <ScaleCrop>false</ScaleCrop>
  <LinksUpToDate>false</LinksUpToDate>
  <CharactersWithSpaces>77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09:39:00Z</dcterms:created>
  <dc:creator>rinn k</dc:creator>
  <cp:lastModifiedBy>布娃娃</cp:lastModifiedBy>
  <dcterms:modified xsi:type="dcterms:W3CDTF">2025-09-04T06:52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DAA991149BD4C6B9F15F1C90422C63C_12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